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5372" w:type="dxa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1"/>
        <w:gridCol w:w="1921"/>
        <w:gridCol w:w="1923"/>
        <w:gridCol w:w="1923"/>
      </w:tblGrid>
      <w:tr w:rsidR="00B87A4A" w:rsidRPr="0056789E" w:rsidTr="00BC48B3">
        <w:trPr>
          <w:trHeight w:val="556"/>
        </w:trPr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56789E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Clinical relevance</w:t>
            </w:r>
          </w:p>
        </w:tc>
        <w:tc>
          <w:tcPr>
            <w:tcW w:w="1921" w:type="dxa"/>
          </w:tcPr>
          <w:p w:rsidR="00212DB4" w:rsidRPr="0056789E" w:rsidRDefault="00212DB4" w:rsidP="00A733A3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artner I/Partner II</w:t>
            </w:r>
          </w:p>
        </w:tc>
        <w:tc>
          <w:tcPr>
            <w:tcW w:w="1921" w:type="dxa"/>
          </w:tcPr>
          <w:p w:rsidR="00212DB4" w:rsidRPr="0056789E" w:rsidRDefault="00212DB4" w:rsidP="00A733A3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SURTAVI</w:t>
            </w:r>
          </w:p>
        </w:tc>
        <w:tc>
          <w:tcPr>
            <w:tcW w:w="1921" w:type="dxa"/>
          </w:tcPr>
          <w:p w:rsidR="00212DB4" w:rsidRPr="0056789E" w:rsidRDefault="00212DB4" w:rsidP="00A733A3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ortico</w:t>
            </w:r>
            <w:r w:rsidR="00A26127" w:rsidRPr="0056789E">
              <w:rPr>
                <w:rFonts w:ascii="Times New Roman" w:hAnsi="Times New Roman" w:cs="Times New Roman"/>
                <w:b/>
              </w:rPr>
              <w:t>-I</w:t>
            </w:r>
            <w:r w:rsidRPr="0056789E">
              <w:rPr>
                <w:rFonts w:ascii="Times New Roman" w:hAnsi="Times New Roman" w:cs="Times New Roman"/>
                <w:b/>
              </w:rPr>
              <w:t xml:space="preserve"> EU/Portico US</w:t>
            </w:r>
          </w:p>
        </w:tc>
        <w:tc>
          <w:tcPr>
            <w:tcW w:w="1921" w:type="dxa"/>
          </w:tcPr>
          <w:p w:rsidR="00212DB4" w:rsidRPr="0056789E" w:rsidRDefault="00212DB4" w:rsidP="00A733A3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REPRISE II</w:t>
            </w:r>
          </w:p>
        </w:tc>
        <w:tc>
          <w:tcPr>
            <w:tcW w:w="1923" w:type="dxa"/>
          </w:tcPr>
          <w:p w:rsidR="00212DB4" w:rsidRPr="0056789E" w:rsidRDefault="00212DB4" w:rsidP="00A733A3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DIRECT FLOW US</w:t>
            </w:r>
          </w:p>
        </w:tc>
        <w:tc>
          <w:tcPr>
            <w:tcW w:w="1923" w:type="dxa"/>
          </w:tcPr>
          <w:p w:rsidR="00212DB4" w:rsidRPr="0056789E" w:rsidRDefault="00212DB4" w:rsidP="00A733A3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ENGAGER</w:t>
            </w:r>
          </w:p>
        </w:tc>
      </w:tr>
      <w:tr w:rsidR="00B87A4A" w:rsidRPr="0056789E" w:rsidTr="00212DB4">
        <w:trPr>
          <w:trHeight w:val="1038"/>
        </w:trPr>
        <w:tc>
          <w:tcPr>
            <w:tcW w:w="1921" w:type="dxa"/>
          </w:tcPr>
          <w:p w:rsidR="00212DB4" w:rsidRPr="0056789E" w:rsidRDefault="00212DB4" w:rsidP="00A04751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Small caliber vessel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(Caliper of the femoral/iliac or axillarian/subclavian artery &gt;</w:t>
            </w:r>
            <w:r w:rsidR="00A04751" w:rsidRPr="0056789E">
              <w:rPr>
                <w:rFonts w:ascii="Times New Roman" w:hAnsi="Times New Roman" w:cs="Times New Roman"/>
                <w:lang w:val="en-GB"/>
              </w:rPr>
              <w:t>5.5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and &lt;6.5 mm)</w:t>
            </w:r>
          </w:p>
        </w:tc>
        <w:tc>
          <w:tcPr>
            <w:tcW w:w="1921" w:type="dxa"/>
          </w:tcPr>
          <w:p w:rsidR="00212DB4" w:rsidRPr="0056789E" w:rsidRDefault="00212DB4" w:rsidP="00212DB4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vascular complications. Impact on the choice betweeen small vs large profile delivery systems.</w:t>
            </w:r>
          </w:p>
        </w:tc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&lt; 7 mm</w:t>
            </w:r>
          </w:p>
        </w:tc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if not compatible with 18 F</w:t>
            </w:r>
          </w:p>
        </w:tc>
        <w:tc>
          <w:tcPr>
            <w:tcW w:w="1921" w:type="dxa"/>
          </w:tcPr>
          <w:p w:rsidR="00212DB4" w:rsidRPr="0056789E" w:rsidRDefault="00212DB4" w:rsidP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Not clearly defined</w:t>
            </w:r>
          </w:p>
        </w:tc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 xml:space="preserve">EXCL: </w:t>
            </w:r>
          </w:p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&lt; 6 mm</w:t>
            </w:r>
            <w:r w:rsidRPr="0056789E">
              <w:rPr>
                <w:rFonts w:ascii="Times New Roman" w:hAnsi="Times New Roman" w:cs="Times New Roman"/>
              </w:rPr>
              <w:sym w:font="Wingdings" w:char="F0E0"/>
            </w:r>
            <w:r w:rsidRPr="0056789E">
              <w:rPr>
                <w:rFonts w:ascii="Times New Roman" w:hAnsi="Times New Roman" w:cs="Times New Roman"/>
              </w:rPr>
              <w:t xml:space="preserve"> 23 mm valve</w:t>
            </w:r>
          </w:p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&lt;6.5 mm</w:t>
            </w:r>
            <w:r w:rsidRPr="0056789E">
              <w:rPr>
                <w:rFonts w:ascii="Times New Roman" w:hAnsi="Times New Roman" w:cs="Times New Roman"/>
              </w:rPr>
              <w:sym w:font="Wingdings" w:char="F0E0"/>
            </w:r>
            <w:r w:rsidRPr="0056789E">
              <w:rPr>
                <w:rFonts w:ascii="Times New Roman" w:hAnsi="Times New Roman" w:cs="Times New Roman"/>
              </w:rPr>
              <w:t xml:space="preserve"> 27 valve</w:t>
            </w:r>
          </w:p>
        </w:tc>
        <w:tc>
          <w:tcPr>
            <w:tcW w:w="1923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</w:t>
            </w:r>
          </w:p>
          <w:p w:rsidR="00212DB4" w:rsidRPr="0056789E" w:rsidRDefault="00212DB4" w:rsidP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&lt; 6.5 mm</w:t>
            </w:r>
          </w:p>
        </w:tc>
        <w:tc>
          <w:tcPr>
            <w:tcW w:w="1923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Not clearly defined</w:t>
            </w:r>
          </w:p>
        </w:tc>
      </w:tr>
      <w:tr w:rsidR="00B87A4A" w:rsidRPr="0056789E" w:rsidTr="00212DB4">
        <w:trPr>
          <w:trHeight w:val="973"/>
        </w:trPr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Tortuous vessels</w:t>
            </w:r>
          </w:p>
          <w:p w:rsidR="00212DB4" w:rsidRPr="0056789E" w:rsidRDefault="00212DB4" w:rsidP="00212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</w:tcPr>
          <w:p w:rsidR="00212DB4" w:rsidRPr="0056789E" w:rsidRDefault="00212DB4" w:rsidP="00212DB4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 xml:space="preserve">Risk of vascular complications. Impact on the choice between small vs large and flexible vs stiff delivery systems </w:t>
            </w:r>
          </w:p>
        </w:tc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Severe tortuosity</w:t>
            </w:r>
          </w:p>
        </w:tc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Severe tortuosity</w:t>
            </w:r>
          </w:p>
        </w:tc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Iliofemoral tortuosity</w:t>
            </w:r>
          </w:p>
        </w:tc>
        <w:tc>
          <w:tcPr>
            <w:tcW w:w="1923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Severe tortuosity</w:t>
            </w:r>
          </w:p>
        </w:tc>
        <w:tc>
          <w:tcPr>
            <w:tcW w:w="1923" w:type="dxa"/>
          </w:tcPr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B87A4A" w:rsidRPr="0056789E" w:rsidTr="00212DB4">
        <w:trPr>
          <w:trHeight w:val="1038"/>
        </w:trPr>
        <w:tc>
          <w:tcPr>
            <w:tcW w:w="1921" w:type="dxa"/>
          </w:tcPr>
          <w:p w:rsidR="00212DB4" w:rsidRPr="0056789E" w:rsidRDefault="00212DB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Hyperacute bend of the thoracic aorta</w:t>
            </w:r>
          </w:p>
          <w:p w:rsidR="00212DB4" w:rsidRPr="0056789E" w:rsidRDefault="00212DB4" w:rsidP="00212DB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1" w:type="dxa"/>
          </w:tcPr>
          <w:p w:rsidR="00212DB4" w:rsidRPr="0056789E" w:rsidRDefault="00212DB4" w:rsidP="00212DB4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aortic dissection/rupture Impact on the choice between flexible vs stiff delivery systems</w:t>
            </w:r>
          </w:p>
        </w:tc>
        <w:tc>
          <w:tcPr>
            <w:tcW w:w="1921" w:type="dxa"/>
          </w:tcPr>
          <w:p w:rsidR="00212DB4" w:rsidRPr="0056789E" w:rsidRDefault="00212DB4" w:rsidP="00212DB4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Hyperacute bend of the thoracic aorta</w:t>
            </w:r>
          </w:p>
          <w:p w:rsidR="00212DB4" w:rsidRPr="0056789E" w:rsidRDefault="00212DB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1" w:type="dxa"/>
          </w:tcPr>
          <w:p w:rsidR="00212DB4" w:rsidRPr="0056789E" w:rsidRDefault="00212DB4" w:rsidP="00212DB4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  <w:p w:rsidR="00212DB4" w:rsidRPr="0056789E" w:rsidRDefault="00212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</w:tcPr>
          <w:p w:rsidR="00212DB4" w:rsidRPr="0056789E" w:rsidRDefault="00212DB4" w:rsidP="00212DB4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Hyperacute bend of the thoracic aorta</w:t>
            </w:r>
          </w:p>
          <w:p w:rsidR="00212DB4" w:rsidRPr="0056789E" w:rsidRDefault="00212DB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1" w:type="dxa"/>
          </w:tcPr>
          <w:p w:rsidR="00212DB4" w:rsidRPr="0056789E" w:rsidRDefault="00653D40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severe unfolding of the thoracic aorta</w:t>
            </w:r>
          </w:p>
        </w:tc>
        <w:tc>
          <w:tcPr>
            <w:tcW w:w="1923" w:type="dxa"/>
          </w:tcPr>
          <w:p w:rsidR="00212DB4" w:rsidRPr="0056789E" w:rsidRDefault="00653D40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212DB4" w:rsidRPr="0056789E" w:rsidRDefault="00653D40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B87A4A" w:rsidRPr="0056789E" w:rsidTr="00212DB4">
        <w:trPr>
          <w:trHeight w:val="1038"/>
        </w:trPr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Horizontal aorta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(i.e.:angle between aortic annulus and horizontal plane &gt; 70°)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valve dislodgment. Impact on the choice between self and balloon expandable valves.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if angle &gt; 70°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if angle &gt; 70°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B87A4A" w:rsidRPr="0056789E" w:rsidTr="00212DB4">
        <w:trPr>
          <w:trHeight w:val="973"/>
        </w:trPr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Left subclavian/ Transcarotid/ Transaortic access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 xml:space="preserve">Need for flexible delivery system. </w:t>
            </w:r>
            <w:r w:rsidRPr="0056789E">
              <w:rPr>
                <w:rFonts w:ascii="Times New Roman" w:hAnsi="Times New Roman" w:cs="Times New Roman"/>
              </w:rPr>
              <w:t>Risk of vascular complication.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23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23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NA</w:t>
            </w:r>
          </w:p>
        </w:tc>
      </w:tr>
      <w:tr w:rsidR="00B87A4A" w:rsidRPr="0056789E" w:rsidTr="00212DB4">
        <w:trPr>
          <w:trHeight w:val="1038"/>
        </w:trPr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Concentric calcifications involving the aorto-iliac bifurcation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vascular complication. Impact on the choice between small and flexible vs large and stiff delivery system.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B87A4A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“iliofemoral calcifications”</w:t>
            </w:r>
          </w:p>
        </w:tc>
        <w:tc>
          <w:tcPr>
            <w:tcW w:w="1923" w:type="dxa"/>
          </w:tcPr>
          <w:p w:rsidR="00B87A4A" w:rsidRPr="0056789E" w:rsidRDefault="00B87A4A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” severe calcification of the vascular access”</w:t>
            </w:r>
          </w:p>
        </w:tc>
        <w:tc>
          <w:tcPr>
            <w:tcW w:w="1923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</w:tbl>
    <w:p w:rsidR="00DA05E7" w:rsidRPr="0056789E" w:rsidRDefault="00DA05E7">
      <w:pPr>
        <w:rPr>
          <w:rFonts w:ascii="Times New Roman" w:hAnsi="Times New Roman" w:cs="Times New Roman"/>
        </w:rPr>
      </w:pPr>
    </w:p>
    <w:p w:rsidR="00BC48B3" w:rsidRPr="0056789E" w:rsidRDefault="00BC48B3">
      <w:pPr>
        <w:rPr>
          <w:rFonts w:ascii="Times New Roman" w:hAnsi="Times New Roman" w:cs="Times New Roman"/>
        </w:rPr>
      </w:pPr>
    </w:p>
    <w:tbl>
      <w:tblPr>
        <w:tblStyle w:val="Grigliatabella"/>
        <w:tblW w:w="15372" w:type="dxa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1"/>
        <w:gridCol w:w="1921"/>
        <w:gridCol w:w="1923"/>
        <w:gridCol w:w="1923"/>
      </w:tblGrid>
      <w:tr w:rsidR="00B87A4A" w:rsidRPr="0056789E" w:rsidTr="00BC48B3">
        <w:trPr>
          <w:trHeight w:val="556"/>
        </w:trPr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lastRenderedPageBreak/>
              <w:t>Characteristic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Clinical relevance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artner I/Partner II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SURTAVI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ortico EU/Portico US</w:t>
            </w:r>
          </w:p>
        </w:tc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REPRISE II</w:t>
            </w:r>
          </w:p>
        </w:tc>
        <w:tc>
          <w:tcPr>
            <w:tcW w:w="1923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DIRECT FLOW US</w:t>
            </w:r>
          </w:p>
        </w:tc>
        <w:tc>
          <w:tcPr>
            <w:tcW w:w="1923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ENGAGER</w:t>
            </w:r>
          </w:p>
        </w:tc>
      </w:tr>
      <w:tr w:rsidR="00B87A4A" w:rsidRPr="0056789E" w:rsidTr="008258BC">
        <w:trPr>
          <w:trHeight w:val="1038"/>
        </w:trPr>
        <w:tc>
          <w:tcPr>
            <w:tcW w:w="1921" w:type="dxa"/>
          </w:tcPr>
          <w:p w:rsidR="00B87A4A" w:rsidRPr="0056789E" w:rsidRDefault="00B87A4A" w:rsidP="008258BC">
            <w:pPr>
              <w:rPr>
                <w:rFonts w:ascii="Times New Roman" w:hAnsi="Times New Roman" w:cs="Times New Roman"/>
                <w:lang w:val="en-US"/>
              </w:rPr>
            </w:pPr>
            <w:r w:rsidRPr="0056789E">
              <w:rPr>
                <w:rFonts w:ascii="Times New Roman" w:hAnsi="Times New Roman" w:cs="Times New Roman"/>
                <w:b/>
                <w:lang w:val="en-US"/>
              </w:rPr>
              <w:t xml:space="preserve">Large annulus </w:t>
            </w:r>
            <w:r w:rsidRPr="0056789E">
              <w:rPr>
                <w:rFonts w:ascii="Times New Roman" w:hAnsi="Times New Roman" w:cs="Times New Roman"/>
                <w:lang w:val="en-US"/>
              </w:rPr>
              <w:t>(Area between 690 mm</w:t>
            </w:r>
            <w:r w:rsidRPr="0056789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56789E">
              <w:rPr>
                <w:rFonts w:ascii="Times New Roman" w:hAnsi="Times New Roman" w:cs="Times New Roman"/>
                <w:lang w:val="en-US"/>
              </w:rPr>
              <w:t>and 710 mm</w:t>
            </w:r>
            <w:r w:rsidRPr="0056789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56789E">
              <w:rPr>
                <w:rFonts w:ascii="Times New Roman" w:hAnsi="Times New Roman" w:cs="Times New Roman"/>
                <w:lang w:val="en-US"/>
              </w:rPr>
              <w:t xml:space="preserve">, perimeter between 90 and 95 mm, max diameter &gt;27 mm) </w:t>
            </w:r>
          </w:p>
        </w:tc>
        <w:tc>
          <w:tcPr>
            <w:tcW w:w="1921" w:type="dxa"/>
          </w:tcPr>
          <w:p w:rsidR="00B87A4A" w:rsidRPr="0056789E" w:rsidRDefault="00B87A4A" w:rsidP="00F101BB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 xml:space="preserve">Impact on potential candidacy for TAVI. Only two commercially availabe prostheses </w:t>
            </w:r>
            <w:r w:rsidR="00F101BB" w:rsidRPr="0056789E">
              <w:rPr>
                <w:rFonts w:ascii="Times New Roman" w:hAnsi="Times New Roman" w:cs="Times New Roman"/>
                <w:lang w:val="en-GB"/>
              </w:rPr>
              <w:t>(</w:t>
            </w:r>
            <w:r w:rsidRPr="0056789E">
              <w:rPr>
                <w:rFonts w:ascii="Times New Roman" w:hAnsi="Times New Roman" w:cs="Times New Roman"/>
                <w:lang w:val="en-GB"/>
              </w:rPr>
              <w:t>ES 29 and CV 34</w:t>
            </w:r>
            <w:r w:rsidR="00F101BB" w:rsidRPr="0056789E">
              <w:rPr>
                <w:rFonts w:ascii="Times New Roman" w:hAnsi="Times New Roman" w:cs="Times New Roman"/>
                <w:lang w:val="en-GB"/>
              </w:rPr>
              <w:t>)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cover annuli </w:t>
            </w:r>
            <w:r w:rsidR="00F101BB" w:rsidRPr="0056789E">
              <w:rPr>
                <w:rFonts w:ascii="Times New Roman" w:hAnsi="Times New Roman" w:cs="Times New Roman"/>
                <w:lang w:val="en-GB"/>
              </w:rPr>
              <w:t>with a max diameter above 27 mm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21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&gt; 25 mm</w:t>
            </w:r>
          </w:p>
        </w:tc>
        <w:tc>
          <w:tcPr>
            <w:tcW w:w="1921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&gt; 29 mm</w:t>
            </w:r>
          </w:p>
        </w:tc>
        <w:tc>
          <w:tcPr>
            <w:tcW w:w="1921" w:type="dxa"/>
          </w:tcPr>
          <w:p w:rsidR="00B87A4A" w:rsidRPr="0056789E" w:rsidRDefault="00F101BB" w:rsidP="00F101BB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&gt; 27 mm</w:t>
            </w:r>
          </w:p>
        </w:tc>
        <w:tc>
          <w:tcPr>
            <w:tcW w:w="1921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Inclusion: ≤27 mm</w:t>
            </w:r>
          </w:p>
        </w:tc>
        <w:tc>
          <w:tcPr>
            <w:tcW w:w="1923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26 mm</w:t>
            </w:r>
          </w:p>
        </w:tc>
        <w:tc>
          <w:tcPr>
            <w:tcW w:w="1923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&gt; 27 mm</w:t>
            </w:r>
          </w:p>
        </w:tc>
      </w:tr>
      <w:tr w:rsidR="00B87A4A" w:rsidRPr="0056789E" w:rsidTr="008258BC">
        <w:trPr>
          <w:trHeight w:val="973"/>
        </w:trPr>
        <w:tc>
          <w:tcPr>
            <w:tcW w:w="1921" w:type="dxa"/>
          </w:tcPr>
          <w:p w:rsidR="00B87A4A" w:rsidRPr="0056789E" w:rsidRDefault="00F101BB" w:rsidP="00F101BB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Small annulus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(Area between 270 mm3 and 300 mm, perimeter between 55  and 60 mm, max diameter between 18 and 19 mm)</w:t>
            </w:r>
          </w:p>
        </w:tc>
        <w:tc>
          <w:tcPr>
            <w:tcW w:w="1921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Impact on potential candidacy for TAVI.</w:t>
            </w:r>
          </w:p>
        </w:tc>
        <w:tc>
          <w:tcPr>
            <w:tcW w:w="1921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&lt;18 mm</w:t>
            </w:r>
          </w:p>
        </w:tc>
        <w:tc>
          <w:tcPr>
            <w:tcW w:w="1921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&lt;20 mm</w:t>
            </w:r>
          </w:p>
        </w:tc>
        <w:tc>
          <w:tcPr>
            <w:tcW w:w="1921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&gt; 19 mm</w:t>
            </w:r>
          </w:p>
        </w:tc>
        <w:tc>
          <w:tcPr>
            <w:tcW w:w="1921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Inclusion: ≥19 mm</w:t>
            </w:r>
          </w:p>
        </w:tc>
        <w:tc>
          <w:tcPr>
            <w:tcW w:w="1923" w:type="dxa"/>
          </w:tcPr>
          <w:p w:rsidR="00B87A4A" w:rsidRPr="0056789E" w:rsidRDefault="00F101BB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&lt; 19 mm</w:t>
            </w:r>
          </w:p>
        </w:tc>
        <w:tc>
          <w:tcPr>
            <w:tcW w:w="1923" w:type="dxa"/>
          </w:tcPr>
          <w:p w:rsidR="00B87A4A" w:rsidRPr="0056789E" w:rsidRDefault="008670B2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&gt; 18 mm</w:t>
            </w:r>
          </w:p>
        </w:tc>
      </w:tr>
      <w:tr w:rsidR="00B87A4A" w:rsidRPr="0056789E" w:rsidTr="008258BC">
        <w:trPr>
          <w:trHeight w:val="1038"/>
        </w:trPr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Circumferential annular calcifications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(Annular calcifications extending for more than 270° of annular perimeter)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 xml:space="preserve">Impact on the choice between self expandable and balloon expandable devices. </w:t>
            </w:r>
            <w:r w:rsidRPr="0056789E">
              <w:rPr>
                <w:rFonts w:ascii="Times New Roman" w:hAnsi="Times New Roman" w:cs="Times New Roman"/>
              </w:rPr>
              <w:t>Risk of annular rupture.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B87A4A" w:rsidRPr="0056789E" w:rsidTr="008258BC">
        <w:trPr>
          <w:trHeight w:val="1038"/>
        </w:trPr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 xml:space="preserve">Annular Calcifications </w:t>
            </w:r>
            <w:r w:rsidRPr="0056789E">
              <w:rPr>
                <w:rFonts w:ascii="Times New Roman" w:hAnsi="Times New Roman" w:cs="Times New Roman"/>
                <w:lang w:val="en-GB"/>
              </w:rPr>
              <w:t>(localized at the annular plane or below the annular plane (-5/-7 mm) protruding towards the lumen and with a diameter &gt; 5 mm).</w:t>
            </w:r>
          </w:p>
        </w:tc>
        <w:tc>
          <w:tcPr>
            <w:tcW w:w="1921" w:type="dxa"/>
          </w:tcPr>
          <w:p w:rsidR="00B87A4A" w:rsidRPr="0056789E" w:rsidRDefault="005C07BF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significant residual PVL after TAVI.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extreme eccentricity of calcifications</w:t>
            </w:r>
          </w:p>
        </w:tc>
        <w:tc>
          <w:tcPr>
            <w:tcW w:w="1921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B87A4A" w:rsidRPr="0056789E" w:rsidRDefault="00385C7F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extreme asymmetrical calcification of the native valve</w:t>
            </w:r>
          </w:p>
        </w:tc>
        <w:tc>
          <w:tcPr>
            <w:tcW w:w="1923" w:type="dxa"/>
          </w:tcPr>
          <w:p w:rsidR="00B87A4A" w:rsidRPr="0056789E" w:rsidRDefault="005C07BF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</w:tbl>
    <w:p w:rsidR="00B87A4A" w:rsidRPr="0056789E" w:rsidRDefault="00B87A4A">
      <w:pPr>
        <w:rPr>
          <w:rFonts w:ascii="Times New Roman" w:hAnsi="Times New Roman" w:cs="Times New Roman"/>
        </w:rPr>
      </w:pPr>
    </w:p>
    <w:p w:rsidR="005C07BF" w:rsidRPr="0056789E" w:rsidRDefault="005C07BF">
      <w:pPr>
        <w:rPr>
          <w:rFonts w:ascii="Times New Roman" w:hAnsi="Times New Roman" w:cs="Times New Roman"/>
        </w:rPr>
      </w:pPr>
    </w:p>
    <w:tbl>
      <w:tblPr>
        <w:tblStyle w:val="Grigliatabella"/>
        <w:tblW w:w="15372" w:type="dxa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1"/>
        <w:gridCol w:w="1921"/>
        <w:gridCol w:w="1923"/>
        <w:gridCol w:w="1923"/>
      </w:tblGrid>
      <w:tr w:rsidR="005C07BF" w:rsidRPr="0056789E" w:rsidTr="00BC48B3">
        <w:trPr>
          <w:trHeight w:val="557"/>
        </w:trPr>
        <w:tc>
          <w:tcPr>
            <w:tcW w:w="1921" w:type="dxa"/>
          </w:tcPr>
          <w:p w:rsidR="005C07BF" w:rsidRPr="0056789E" w:rsidRDefault="005C07BF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lastRenderedPageBreak/>
              <w:t>Characteristic</w:t>
            </w:r>
          </w:p>
        </w:tc>
        <w:tc>
          <w:tcPr>
            <w:tcW w:w="1921" w:type="dxa"/>
          </w:tcPr>
          <w:p w:rsidR="005C07BF" w:rsidRPr="0056789E" w:rsidRDefault="005C07BF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Clinical relevance</w:t>
            </w:r>
          </w:p>
        </w:tc>
        <w:tc>
          <w:tcPr>
            <w:tcW w:w="1921" w:type="dxa"/>
          </w:tcPr>
          <w:p w:rsidR="005C07BF" w:rsidRPr="0056789E" w:rsidRDefault="005C07BF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artner I/Partner II</w:t>
            </w:r>
          </w:p>
        </w:tc>
        <w:tc>
          <w:tcPr>
            <w:tcW w:w="1921" w:type="dxa"/>
          </w:tcPr>
          <w:p w:rsidR="005C07BF" w:rsidRPr="0056789E" w:rsidRDefault="005C07BF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SURTAVI</w:t>
            </w:r>
          </w:p>
        </w:tc>
        <w:tc>
          <w:tcPr>
            <w:tcW w:w="1921" w:type="dxa"/>
          </w:tcPr>
          <w:p w:rsidR="005C07BF" w:rsidRPr="0056789E" w:rsidRDefault="005C07BF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ortico EU/Portico US</w:t>
            </w:r>
          </w:p>
        </w:tc>
        <w:tc>
          <w:tcPr>
            <w:tcW w:w="1921" w:type="dxa"/>
          </w:tcPr>
          <w:p w:rsidR="005C07BF" w:rsidRPr="0056789E" w:rsidRDefault="005C07BF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REPRISE II</w:t>
            </w:r>
          </w:p>
        </w:tc>
        <w:tc>
          <w:tcPr>
            <w:tcW w:w="1923" w:type="dxa"/>
          </w:tcPr>
          <w:p w:rsidR="005C07BF" w:rsidRPr="0056789E" w:rsidRDefault="005C07BF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DIRECT FLOW US</w:t>
            </w:r>
          </w:p>
        </w:tc>
        <w:tc>
          <w:tcPr>
            <w:tcW w:w="1923" w:type="dxa"/>
          </w:tcPr>
          <w:p w:rsidR="005C07BF" w:rsidRPr="0056789E" w:rsidRDefault="005C07BF" w:rsidP="008258BC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ENGAGER</w:t>
            </w:r>
          </w:p>
        </w:tc>
      </w:tr>
      <w:tr w:rsidR="00745B67" w:rsidRPr="0056789E" w:rsidTr="008258BC">
        <w:trPr>
          <w:trHeight w:val="1038"/>
        </w:trPr>
        <w:tc>
          <w:tcPr>
            <w:tcW w:w="1921" w:type="dxa"/>
          </w:tcPr>
          <w:p w:rsidR="00745B67" w:rsidRPr="0056789E" w:rsidRDefault="00745B67" w:rsidP="008258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Tandem calcifications</w:t>
            </w:r>
          </w:p>
          <w:p w:rsidR="00745B67" w:rsidRPr="0056789E" w:rsidRDefault="00745B67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US"/>
              </w:rPr>
              <w:t>(protruding annular calcifications (&gt; 5 mm) divided by a perimetral distance of 10-20 mm)</w:t>
            </w:r>
          </w:p>
        </w:tc>
        <w:tc>
          <w:tcPr>
            <w:tcW w:w="1921" w:type="dxa"/>
          </w:tcPr>
          <w:p w:rsidR="00745B67" w:rsidRPr="0056789E" w:rsidRDefault="00745B67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 xml:space="preserve">Risk of PVL. </w:t>
            </w:r>
            <w:r w:rsidRPr="0056789E">
              <w:rPr>
                <w:rFonts w:ascii="Times New Roman" w:hAnsi="Times New Roman" w:cs="Times New Roman"/>
                <w:lang w:val="en-US"/>
              </w:rPr>
              <w:t>Balloon expandable vs self expandable risk of PVL/ low vs high radial force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extreme eccentricity of calcifications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extreme asymmetrical calcification of the native valve</w:t>
            </w:r>
          </w:p>
        </w:tc>
        <w:tc>
          <w:tcPr>
            <w:tcW w:w="1923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854E5B" w:rsidRPr="0056789E" w:rsidTr="008258BC">
        <w:trPr>
          <w:trHeight w:val="973"/>
        </w:trPr>
        <w:tc>
          <w:tcPr>
            <w:tcW w:w="1921" w:type="dxa"/>
          </w:tcPr>
          <w:p w:rsidR="00854E5B" w:rsidRPr="0056789E" w:rsidRDefault="00854E5B" w:rsidP="008258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789E">
              <w:rPr>
                <w:rFonts w:ascii="Times New Roman" w:hAnsi="Times New Roman" w:cs="Times New Roman"/>
                <w:b/>
                <w:lang w:val="en-US"/>
              </w:rPr>
              <w:t>Arrow headed calcifications</w:t>
            </w:r>
          </w:p>
          <w:p w:rsidR="00854E5B" w:rsidRPr="0056789E" w:rsidRDefault="00854E5B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US"/>
              </w:rPr>
              <w:t>(arrow headed annular calcifications pointing away from aortic lumen)</w:t>
            </w:r>
          </w:p>
        </w:tc>
        <w:tc>
          <w:tcPr>
            <w:tcW w:w="1921" w:type="dxa"/>
          </w:tcPr>
          <w:p w:rsidR="00854E5B" w:rsidRPr="0056789E" w:rsidRDefault="00854E5B" w:rsidP="00745B67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 xml:space="preserve">Risk of annular rupture during BAV/ valve implant. </w:t>
            </w:r>
            <w:r w:rsidRPr="0056789E">
              <w:rPr>
                <w:rFonts w:ascii="Times New Roman" w:hAnsi="Times New Roman" w:cs="Times New Roman"/>
                <w:lang w:val="en-US"/>
              </w:rPr>
              <w:t>Impact on the choice between self vs ballon expandable valves</w:t>
            </w:r>
          </w:p>
        </w:tc>
        <w:tc>
          <w:tcPr>
            <w:tcW w:w="1921" w:type="dxa"/>
          </w:tcPr>
          <w:p w:rsidR="00854E5B" w:rsidRPr="0056789E" w:rsidRDefault="00854E5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854E5B" w:rsidRPr="0056789E" w:rsidRDefault="00854E5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854E5B" w:rsidRPr="0056789E" w:rsidRDefault="00854E5B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extreme eccentricity of calcifications</w:t>
            </w:r>
          </w:p>
        </w:tc>
        <w:tc>
          <w:tcPr>
            <w:tcW w:w="1921" w:type="dxa"/>
          </w:tcPr>
          <w:p w:rsidR="00854E5B" w:rsidRPr="0056789E" w:rsidRDefault="00854E5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854E5B" w:rsidRPr="0056789E" w:rsidRDefault="00854E5B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extreme asymmetrical calcification of the native valve</w:t>
            </w:r>
          </w:p>
        </w:tc>
        <w:tc>
          <w:tcPr>
            <w:tcW w:w="1923" w:type="dxa"/>
          </w:tcPr>
          <w:p w:rsidR="00854E5B" w:rsidRPr="0056789E" w:rsidRDefault="00854E5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597ACE" w:rsidRPr="0056789E" w:rsidTr="008258BC">
        <w:trPr>
          <w:trHeight w:val="1038"/>
        </w:trPr>
        <w:tc>
          <w:tcPr>
            <w:tcW w:w="1921" w:type="dxa"/>
          </w:tcPr>
          <w:p w:rsidR="00597ACE" w:rsidRPr="0056789E" w:rsidRDefault="00BC48B3" w:rsidP="008258BC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  <w:b/>
              </w:rPr>
              <w:t>Eccentric aortic annulus</w:t>
            </w:r>
            <w:r w:rsidR="00597ACE" w:rsidRPr="0056789E">
              <w:rPr>
                <w:rFonts w:ascii="Times New Roman" w:hAnsi="Times New Roman" w:cs="Times New Roman"/>
              </w:rPr>
              <w:t xml:space="preserve"> (eccentricity index [1- (min diameter/max diameter)] &gt;0.25)</w:t>
            </w:r>
          </w:p>
        </w:tc>
        <w:tc>
          <w:tcPr>
            <w:tcW w:w="1921" w:type="dxa"/>
          </w:tcPr>
          <w:p w:rsidR="00597ACE" w:rsidRPr="0056789E" w:rsidRDefault="00597ACE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PVL. Impact on the choice of Balloon vs self expandable and low vs high radial force valves.</w:t>
            </w:r>
          </w:p>
        </w:tc>
        <w:tc>
          <w:tcPr>
            <w:tcW w:w="1921" w:type="dxa"/>
          </w:tcPr>
          <w:p w:rsidR="00597ACE" w:rsidRPr="0056789E" w:rsidRDefault="00597ACE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597ACE" w:rsidRPr="0056789E" w:rsidRDefault="00597ACE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597ACE" w:rsidRPr="0056789E" w:rsidRDefault="00597ACE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597ACE" w:rsidRPr="0056789E" w:rsidRDefault="00597ACE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597ACE" w:rsidRPr="0056789E" w:rsidRDefault="00597ACE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597ACE" w:rsidRPr="0056789E" w:rsidRDefault="00597ACE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2F2C87" w:rsidRPr="0056789E" w:rsidTr="008258BC">
        <w:trPr>
          <w:trHeight w:val="1038"/>
        </w:trPr>
        <w:tc>
          <w:tcPr>
            <w:tcW w:w="1921" w:type="dxa"/>
          </w:tcPr>
          <w:p w:rsidR="002F2C87" w:rsidRPr="0056789E" w:rsidRDefault="002F2C87" w:rsidP="002F2C8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Low implant of coronary arteries</w:t>
            </w:r>
          </w:p>
          <w:p w:rsidR="002F2C87" w:rsidRPr="0056789E" w:rsidRDefault="002F2C87" w:rsidP="002F2C87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 xml:space="preserve"> (LM or RCA take off below 10 mm from annular plane)</w:t>
            </w:r>
          </w:p>
        </w:tc>
        <w:tc>
          <w:tcPr>
            <w:tcW w:w="1921" w:type="dxa"/>
          </w:tcPr>
          <w:p w:rsidR="002F2C87" w:rsidRPr="0056789E" w:rsidRDefault="002F2C87" w:rsidP="002F2C87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coronary obstruction. Impact on the choice between hour glass shaped vs cilindric valves</w:t>
            </w:r>
          </w:p>
        </w:tc>
        <w:tc>
          <w:tcPr>
            <w:tcW w:w="1921" w:type="dxa"/>
          </w:tcPr>
          <w:p w:rsidR="002F2C87" w:rsidRPr="0056789E" w:rsidRDefault="002F2C8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2F2C87" w:rsidRPr="0056789E" w:rsidRDefault="002F2C8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2F2C87" w:rsidRPr="0056789E" w:rsidRDefault="002F2C8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2F2C87" w:rsidRPr="0056789E" w:rsidRDefault="002F2C8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2F2C87" w:rsidRPr="0056789E" w:rsidRDefault="002F2C8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2F2C87" w:rsidRPr="0056789E" w:rsidRDefault="002F2C87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972778" w:rsidRPr="0056789E" w:rsidTr="008258BC">
        <w:trPr>
          <w:trHeight w:val="973"/>
        </w:trPr>
        <w:tc>
          <w:tcPr>
            <w:tcW w:w="1921" w:type="dxa"/>
          </w:tcPr>
          <w:p w:rsidR="00972778" w:rsidRPr="0056789E" w:rsidRDefault="00972778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Straight sinuses of Valsalva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(mean SOV diameter &gt;2 mm longer than mean aortic annulus diameter; SOV area  &lt; 130% aortic annulus area)</w:t>
            </w:r>
          </w:p>
        </w:tc>
        <w:tc>
          <w:tcPr>
            <w:tcW w:w="1921" w:type="dxa"/>
          </w:tcPr>
          <w:p w:rsidR="00972778" w:rsidRPr="0056789E" w:rsidRDefault="00972778" w:rsidP="008258B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coronary obstruction. Impact on the choice between hour glass shaped vs cilindric valves and depth of implant.</w:t>
            </w:r>
          </w:p>
        </w:tc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</w:tbl>
    <w:p w:rsidR="005C07BF" w:rsidRPr="0056789E" w:rsidRDefault="005C07BF">
      <w:pPr>
        <w:rPr>
          <w:rFonts w:ascii="Times New Roman" w:hAnsi="Times New Roman" w:cs="Times New Roman"/>
        </w:rPr>
      </w:pPr>
    </w:p>
    <w:p w:rsidR="00745B67" w:rsidRPr="0056789E" w:rsidRDefault="00745B67">
      <w:pPr>
        <w:rPr>
          <w:rFonts w:ascii="Times New Roman" w:hAnsi="Times New Roman" w:cs="Times New Roman"/>
        </w:rPr>
      </w:pPr>
    </w:p>
    <w:tbl>
      <w:tblPr>
        <w:tblStyle w:val="Grigliatabella"/>
        <w:tblW w:w="15372" w:type="dxa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1"/>
        <w:gridCol w:w="1921"/>
        <w:gridCol w:w="1923"/>
        <w:gridCol w:w="1923"/>
      </w:tblGrid>
      <w:tr w:rsidR="00745B67" w:rsidRPr="0056789E" w:rsidTr="003C614E">
        <w:trPr>
          <w:trHeight w:val="973"/>
        </w:trPr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lastRenderedPageBreak/>
              <w:t>Characteristic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Clinical relevance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artner I/Partner II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SURTAVI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ortico EU/Portico US</w:t>
            </w:r>
          </w:p>
        </w:tc>
        <w:tc>
          <w:tcPr>
            <w:tcW w:w="1921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REPRISE II</w:t>
            </w:r>
          </w:p>
        </w:tc>
        <w:tc>
          <w:tcPr>
            <w:tcW w:w="1923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DIRECT FLOW US</w:t>
            </w:r>
          </w:p>
        </w:tc>
        <w:tc>
          <w:tcPr>
            <w:tcW w:w="1923" w:type="dxa"/>
          </w:tcPr>
          <w:p w:rsidR="00745B67" w:rsidRPr="0056789E" w:rsidRDefault="00745B67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ENGAGER</w:t>
            </w:r>
          </w:p>
        </w:tc>
      </w:tr>
      <w:tr w:rsidR="00972778" w:rsidRPr="0056789E" w:rsidTr="003C614E">
        <w:trPr>
          <w:trHeight w:val="1038"/>
        </w:trPr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Bulky calcifications of the RCC/LCC native leaflets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(central calcifications of the edge of coronary cusps with a diameter &gt; 5 mm)</w:t>
            </w:r>
          </w:p>
        </w:tc>
        <w:tc>
          <w:tcPr>
            <w:tcW w:w="1921" w:type="dxa"/>
          </w:tcPr>
          <w:p w:rsidR="00972778" w:rsidRPr="0056789E" w:rsidRDefault="00972778" w:rsidP="00972778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isk of coronary PVL and need for predilatation. Impact on choice between between hour glass shaped vs cilindric valves</w:t>
            </w:r>
          </w:p>
        </w:tc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72778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745B67" w:rsidRPr="0056789E" w:rsidTr="003C614E">
        <w:trPr>
          <w:trHeight w:val="973"/>
        </w:trPr>
        <w:tc>
          <w:tcPr>
            <w:tcW w:w="1921" w:type="dxa"/>
          </w:tcPr>
          <w:p w:rsidR="00745B67" w:rsidRPr="0056789E" w:rsidRDefault="00972778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Bicuspid aortic valve</w:t>
            </w:r>
          </w:p>
        </w:tc>
        <w:tc>
          <w:tcPr>
            <w:tcW w:w="1921" w:type="dxa"/>
          </w:tcPr>
          <w:p w:rsidR="00745B67" w:rsidRPr="0056789E" w:rsidRDefault="00972778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usion crite</w:t>
            </w:r>
            <w:r w:rsidR="009865CB" w:rsidRPr="0056789E">
              <w:rPr>
                <w:rFonts w:ascii="Times New Roman" w:hAnsi="Times New Roman" w:cs="Times New Roman"/>
                <w:lang w:val="en-GB"/>
              </w:rPr>
              <w:t>rium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in all randomized trials. </w:t>
            </w:r>
          </w:p>
        </w:tc>
        <w:tc>
          <w:tcPr>
            <w:tcW w:w="1921" w:type="dxa"/>
          </w:tcPr>
          <w:p w:rsidR="00745B67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1" w:type="dxa"/>
          </w:tcPr>
          <w:p w:rsidR="00745B67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1" w:type="dxa"/>
          </w:tcPr>
          <w:p w:rsidR="00745B67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1" w:type="dxa"/>
          </w:tcPr>
          <w:p w:rsidR="00745B67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3" w:type="dxa"/>
          </w:tcPr>
          <w:p w:rsidR="00745B67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3" w:type="dxa"/>
          </w:tcPr>
          <w:p w:rsidR="00745B67" w:rsidRPr="0056789E" w:rsidRDefault="00972778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</w:tr>
      <w:tr w:rsidR="009E1C6F" w:rsidRPr="0056789E" w:rsidTr="003C614E">
        <w:trPr>
          <w:trHeight w:val="1038"/>
        </w:trPr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Bulky calcified aortic valve leaflets in close proximity to coronary ostia.</w:t>
            </w:r>
          </w:p>
          <w:p w:rsidR="009E1C6F" w:rsidRPr="0056789E" w:rsidRDefault="009E1C6F" w:rsidP="00972778">
            <w:pPr>
              <w:ind w:firstLine="7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 xml:space="preserve">Risk of coronary occlusion. Impact on TAVI candidability and choice between between hour glass shaped vs cilindric valves. </w:t>
            </w:r>
          </w:p>
        </w:tc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E1C6F" w:rsidRPr="0056789E" w:rsidRDefault="009E1C6F" w:rsidP="009E1C6F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Bulky calcified aortic valve leaflets in close proximity to coronary ostia.</w:t>
            </w:r>
          </w:p>
          <w:p w:rsidR="009E1C6F" w:rsidRPr="0056789E" w:rsidRDefault="009E1C6F" w:rsidP="003C614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745B67" w:rsidRPr="0056789E" w:rsidTr="003C614E">
        <w:trPr>
          <w:trHeight w:val="1038"/>
        </w:trPr>
        <w:tc>
          <w:tcPr>
            <w:tcW w:w="1921" w:type="dxa"/>
          </w:tcPr>
          <w:p w:rsidR="00745B67" w:rsidRPr="0056789E" w:rsidRDefault="009E1C6F" w:rsidP="003C614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Isolated severe aortic valve regurgitation</w:t>
            </w:r>
          </w:p>
        </w:tc>
        <w:tc>
          <w:tcPr>
            <w:tcW w:w="1921" w:type="dxa"/>
          </w:tcPr>
          <w:p w:rsidR="00745B67" w:rsidRPr="0056789E" w:rsidRDefault="009865CB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AR &gt; moderate exclusion criterium</w:t>
            </w:r>
            <w:r w:rsidR="009E1C6F" w:rsidRPr="0056789E">
              <w:rPr>
                <w:rFonts w:ascii="Times New Roman" w:hAnsi="Times New Roman" w:cs="Times New Roman"/>
                <w:lang w:val="en-GB"/>
              </w:rPr>
              <w:t xml:space="preserve"> in all randomized trials. Relevant for the choice of valve due to the lack of calcifications and teh presence of larger annuli.</w:t>
            </w:r>
          </w:p>
        </w:tc>
        <w:tc>
          <w:tcPr>
            <w:tcW w:w="1921" w:type="dxa"/>
          </w:tcPr>
          <w:p w:rsidR="00745B67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AR &gt; 3</w:t>
            </w:r>
          </w:p>
        </w:tc>
        <w:tc>
          <w:tcPr>
            <w:tcW w:w="1921" w:type="dxa"/>
          </w:tcPr>
          <w:p w:rsidR="00745B67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AR &gt; 3</w:t>
            </w:r>
          </w:p>
        </w:tc>
        <w:tc>
          <w:tcPr>
            <w:tcW w:w="1921" w:type="dxa"/>
          </w:tcPr>
          <w:p w:rsidR="00745B67" w:rsidRPr="0056789E" w:rsidRDefault="009E1C6F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AR &gt; 3</w:t>
            </w:r>
          </w:p>
          <w:p w:rsidR="009E1C6F" w:rsidRPr="0056789E" w:rsidRDefault="009E1C6F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absence of calcifications</w:t>
            </w:r>
          </w:p>
        </w:tc>
        <w:tc>
          <w:tcPr>
            <w:tcW w:w="1921" w:type="dxa"/>
          </w:tcPr>
          <w:p w:rsidR="00745B67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AR &gt; 3</w:t>
            </w:r>
          </w:p>
        </w:tc>
        <w:tc>
          <w:tcPr>
            <w:tcW w:w="1923" w:type="dxa"/>
          </w:tcPr>
          <w:p w:rsidR="00745B67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: AR &gt; 3</w:t>
            </w:r>
          </w:p>
        </w:tc>
        <w:tc>
          <w:tcPr>
            <w:tcW w:w="1923" w:type="dxa"/>
          </w:tcPr>
          <w:p w:rsidR="00745B67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9E1C6F" w:rsidRPr="0056789E" w:rsidTr="003C614E">
        <w:trPr>
          <w:trHeight w:val="973"/>
        </w:trPr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TAVI in biological prosthetic valve</w:t>
            </w:r>
          </w:p>
        </w:tc>
        <w:tc>
          <w:tcPr>
            <w:tcW w:w="1921" w:type="dxa"/>
          </w:tcPr>
          <w:p w:rsidR="009E1C6F" w:rsidRPr="0056789E" w:rsidRDefault="009E1C6F" w:rsidP="009865CB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usion criteri</w:t>
            </w:r>
            <w:r w:rsidR="009865CB" w:rsidRPr="0056789E">
              <w:rPr>
                <w:rFonts w:ascii="Times New Roman" w:hAnsi="Times New Roman" w:cs="Times New Roman"/>
                <w:lang w:val="en-GB"/>
              </w:rPr>
              <w:t>um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in all randomized trials. </w:t>
            </w:r>
          </w:p>
        </w:tc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1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3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  <w:tc>
          <w:tcPr>
            <w:tcW w:w="1923" w:type="dxa"/>
          </w:tcPr>
          <w:p w:rsidR="009E1C6F" w:rsidRPr="0056789E" w:rsidRDefault="009E1C6F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</w:t>
            </w:r>
          </w:p>
        </w:tc>
      </w:tr>
    </w:tbl>
    <w:p w:rsidR="00745B67" w:rsidRPr="0056789E" w:rsidRDefault="00745B67">
      <w:pPr>
        <w:rPr>
          <w:rFonts w:ascii="Times New Roman" w:hAnsi="Times New Roman" w:cs="Times New Roman"/>
        </w:rPr>
      </w:pPr>
    </w:p>
    <w:tbl>
      <w:tblPr>
        <w:tblStyle w:val="Grigliatabella"/>
        <w:tblW w:w="15372" w:type="dxa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1"/>
        <w:gridCol w:w="1921"/>
        <w:gridCol w:w="1923"/>
        <w:gridCol w:w="1923"/>
      </w:tblGrid>
      <w:tr w:rsidR="0054452C" w:rsidRPr="0056789E" w:rsidTr="003C614E">
        <w:trPr>
          <w:trHeight w:val="973"/>
        </w:trPr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lastRenderedPageBreak/>
              <w:t>Characteristic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Clinical relevance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artner I/Partner II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SURTAVI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ortico EU/Portico US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REPRISE II</w:t>
            </w:r>
          </w:p>
        </w:tc>
        <w:tc>
          <w:tcPr>
            <w:tcW w:w="1923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DIRECT FLOW US</w:t>
            </w:r>
          </w:p>
        </w:tc>
        <w:tc>
          <w:tcPr>
            <w:tcW w:w="1923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ENGAGER</w:t>
            </w:r>
          </w:p>
        </w:tc>
      </w:tr>
      <w:tr w:rsidR="0054452C" w:rsidRPr="0056789E" w:rsidTr="003C614E">
        <w:trPr>
          <w:trHeight w:val="1038"/>
        </w:trPr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Patients with known ischemic heart disease potentially requiring post implant percutaneous coronary interventions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Challenging access to coronary ostia after TAVI, particularly with small cells stent design. Impact on the choice between cilindric (short) vs self expandable (long) valves and large vs small cells.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54452C" w:rsidRPr="0056789E" w:rsidTr="003C614E">
        <w:trPr>
          <w:trHeight w:val="973"/>
        </w:trPr>
        <w:tc>
          <w:tcPr>
            <w:tcW w:w="1921" w:type="dxa"/>
          </w:tcPr>
          <w:p w:rsidR="0054452C" w:rsidRPr="0056789E" w:rsidRDefault="0054452C" w:rsidP="0054452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Dilatation of the ascending aorta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(Diameter &gt; 50 mm).</w:t>
            </w:r>
          </w:p>
        </w:tc>
        <w:tc>
          <w:tcPr>
            <w:tcW w:w="1921" w:type="dxa"/>
          </w:tcPr>
          <w:p w:rsidR="0054452C" w:rsidRPr="0056789E" w:rsidRDefault="009865CB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usion criterium</w:t>
            </w:r>
            <w:r w:rsidR="0054452C" w:rsidRPr="0056789E">
              <w:rPr>
                <w:rFonts w:ascii="Times New Roman" w:hAnsi="Times New Roman" w:cs="Times New Roman"/>
                <w:lang w:val="en-GB"/>
              </w:rPr>
              <w:t xml:space="preserve"> of all randomized clinical trials.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PARTNER I</w:t>
            </w:r>
          </w:p>
          <w:p w:rsidR="0054452C" w:rsidRPr="0056789E" w:rsidRDefault="0054452C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EXCL: &gt; 50 mm</w:t>
            </w:r>
          </w:p>
          <w:p w:rsidR="0054452C" w:rsidRPr="0056789E" w:rsidRDefault="0054452C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PARTNER II: Unspecified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 : &gt; 43 mm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Portico US: EXCL &gt; 50 mm</w:t>
            </w:r>
          </w:p>
          <w:p w:rsidR="0054452C" w:rsidRPr="0056789E" w:rsidRDefault="0054452C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Portico EU: EXCL: “Thoracic aneurysm”</w:t>
            </w:r>
          </w:p>
        </w:tc>
        <w:tc>
          <w:tcPr>
            <w:tcW w:w="1921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 : &gt; 50 mm</w:t>
            </w:r>
          </w:p>
        </w:tc>
        <w:tc>
          <w:tcPr>
            <w:tcW w:w="1923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 : &gt; 50 mm</w:t>
            </w:r>
          </w:p>
        </w:tc>
        <w:tc>
          <w:tcPr>
            <w:tcW w:w="1923" w:type="dxa"/>
          </w:tcPr>
          <w:p w:rsidR="0054452C" w:rsidRPr="0056789E" w:rsidRDefault="0054452C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EXCL : &gt; 50 mm</w:t>
            </w:r>
          </w:p>
        </w:tc>
      </w:tr>
      <w:tr w:rsidR="009865CB" w:rsidRPr="0056789E" w:rsidTr="003C614E">
        <w:trPr>
          <w:trHeight w:val="1038"/>
        </w:trPr>
        <w:tc>
          <w:tcPr>
            <w:tcW w:w="1921" w:type="dxa"/>
          </w:tcPr>
          <w:p w:rsidR="009865CB" w:rsidRPr="0056789E" w:rsidRDefault="009865CB" w:rsidP="0054452C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 xml:space="preserve">Severely hypertrophic LV and short LV </w:t>
            </w:r>
            <w:r w:rsidRPr="0056789E">
              <w:rPr>
                <w:rFonts w:ascii="Times New Roman" w:hAnsi="Times New Roman" w:cs="Times New Roman"/>
                <w:lang w:val="en-GB"/>
              </w:rPr>
              <w:t>(apex to base distance &gt; 75 mm)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Hypertrofic cardiomiopathy is an exclusion criterium in all randomized clinical trial. Severe hypetrophy  is not mentionned. Short  and hypetrophic  are at potential risk of ventricular perforation.</w:t>
            </w:r>
          </w:p>
          <w:p w:rsidR="009865CB" w:rsidRPr="0056789E" w:rsidRDefault="009865CB" w:rsidP="009865CB">
            <w:pPr>
              <w:ind w:firstLine="7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tr w:rsidR="009865CB" w:rsidRPr="0056789E" w:rsidTr="003C614E">
        <w:trPr>
          <w:trHeight w:val="1038"/>
        </w:trPr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Poor LV function</w:t>
            </w:r>
            <w:r w:rsidRPr="0056789E">
              <w:rPr>
                <w:rFonts w:ascii="Times New Roman" w:hAnsi="Times New Roman" w:cs="Times New Roman"/>
                <w:lang w:val="en-GB"/>
              </w:rPr>
              <w:t xml:space="preserve"> (EF between 20 and  30%)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Reduced LV is an exclusion criterium in all randomized trials. Impact on the choice of valve and need for fast pacing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</w:tbl>
    <w:p w:rsidR="009E1C6F" w:rsidRPr="0056789E" w:rsidRDefault="009E1C6F">
      <w:pPr>
        <w:rPr>
          <w:rFonts w:ascii="Times New Roman" w:hAnsi="Times New Roman" w:cs="Times New Roman"/>
        </w:rPr>
      </w:pPr>
    </w:p>
    <w:p w:rsidR="009865CB" w:rsidRPr="0056789E" w:rsidRDefault="009865CB">
      <w:pPr>
        <w:rPr>
          <w:rFonts w:ascii="Times New Roman" w:hAnsi="Times New Roman" w:cs="Times New Roman"/>
        </w:rPr>
      </w:pPr>
    </w:p>
    <w:tbl>
      <w:tblPr>
        <w:tblStyle w:val="Grigliatabella"/>
        <w:tblW w:w="15372" w:type="dxa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1"/>
        <w:gridCol w:w="1921"/>
        <w:gridCol w:w="1923"/>
        <w:gridCol w:w="1923"/>
      </w:tblGrid>
      <w:tr w:rsidR="009865CB" w:rsidRPr="0056789E" w:rsidTr="003C614E">
        <w:trPr>
          <w:trHeight w:val="973"/>
        </w:trPr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Clinical relevance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artner I/Partner II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SURTAVI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Portico EU/Portico US</w:t>
            </w:r>
          </w:p>
        </w:tc>
        <w:tc>
          <w:tcPr>
            <w:tcW w:w="1921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REPRISE II</w:t>
            </w:r>
          </w:p>
        </w:tc>
        <w:tc>
          <w:tcPr>
            <w:tcW w:w="1923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DIRECT FLOW US</w:t>
            </w:r>
          </w:p>
        </w:tc>
        <w:tc>
          <w:tcPr>
            <w:tcW w:w="1923" w:type="dxa"/>
          </w:tcPr>
          <w:p w:rsidR="009865CB" w:rsidRPr="0056789E" w:rsidRDefault="009865CB" w:rsidP="003C614E">
            <w:pPr>
              <w:rPr>
                <w:rFonts w:ascii="Times New Roman" w:hAnsi="Times New Roman" w:cs="Times New Roman"/>
                <w:b/>
              </w:rPr>
            </w:pPr>
            <w:r w:rsidRPr="0056789E">
              <w:rPr>
                <w:rFonts w:ascii="Times New Roman" w:hAnsi="Times New Roman" w:cs="Times New Roman"/>
                <w:b/>
              </w:rPr>
              <w:t>ENGAGER</w:t>
            </w:r>
          </w:p>
        </w:tc>
      </w:tr>
      <w:tr w:rsidR="00DF6310" w:rsidRPr="0056789E" w:rsidTr="003C614E">
        <w:trPr>
          <w:trHeight w:val="1038"/>
        </w:trPr>
        <w:tc>
          <w:tcPr>
            <w:tcW w:w="1921" w:type="dxa"/>
          </w:tcPr>
          <w:p w:rsidR="00DF6310" w:rsidRPr="0056789E" w:rsidRDefault="00DF6310" w:rsidP="003C614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6789E">
              <w:rPr>
                <w:rFonts w:ascii="Times New Roman" w:hAnsi="Times New Roman" w:cs="Times New Roman"/>
                <w:b/>
                <w:lang w:val="en-GB"/>
              </w:rPr>
              <w:t>Patients with Right Bundle Branch Block</w:t>
            </w:r>
          </w:p>
        </w:tc>
        <w:tc>
          <w:tcPr>
            <w:tcW w:w="1921" w:type="dxa"/>
          </w:tcPr>
          <w:p w:rsidR="00DF6310" w:rsidRPr="0056789E" w:rsidRDefault="00DF6310" w:rsidP="00DF6310">
            <w:pPr>
              <w:rPr>
                <w:rFonts w:ascii="Times New Roman" w:hAnsi="Times New Roman" w:cs="Times New Roman"/>
                <w:lang w:val="en-GB"/>
              </w:rPr>
            </w:pPr>
            <w:r w:rsidRPr="0056789E">
              <w:rPr>
                <w:rFonts w:ascii="Times New Roman" w:hAnsi="Times New Roman" w:cs="Times New Roman"/>
                <w:lang w:val="en-GB"/>
              </w:rPr>
              <w:t>Increased risk of complete AV block. Impact on the choice of TAVI</w:t>
            </w:r>
          </w:p>
        </w:tc>
        <w:tc>
          <w:tcPr>
            <w:tcW w:w="1921" w:type="dxa"/>
          </w:tcPr>
          <w:p w:rsidR="00DF6310" w:rsidRPr="0056789E" w:rsidRDefault="00DF6310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DF6310" w:rsidRPr="0056789E" w:rsidRDefault="00DF6310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DF6310" w:rsidRPr="0056789E" w:rsidRDefault="00DF6310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1" w:type="dxa"/>
          </w:tcPr>
          <w:p w:rsidR="00DF6310" w:rsidRPr="0056789E" w:rsidRDefault="00DF6310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DF6310" w:rsidRPr="0056789E" w:rsidRDefault="00DF6310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923" w:type="dxa"/>
          </w:tcPr>
          <w:p w:rsidR="00DF6310" w:rsidRPr="0056789E" w:rsidRDefault="00DF6310" w:rsidP="003C614E">
            <w:pPr>
              <w:rPr>
                <w:rFonts w:ascii="Times New Roman" w:hAnsi="Times New Roman" w:cs="Times New Roman"/>
              </w:rPr>
            </w:pPr>
            <w:r w:rsidRPr="0056789E">
              <w:rPr>
                <w:rFonts w:ascii="Times New Roman" w:hAnsi="Times New Roman" w:cs="Times New Roman"/>
              </w:rPr>
              <w:t>Unspecified</w:t>
            </w:r>
          </w:p>
        </w:tc>
      </w:tr>
      <w:bookmarkEnd w:id="0"/>
    </w:tbl>
    <w:p w:rsidR="009865CB" w:rsidRPr="0056789E" w:rsidRDefault="009865CB">
      <w:pPr>
        <w:rPr>
          <w:rFonts w:ascii="Times New Roman" w:hAnsi="Times New Roman" w:cs="Times New Roman"/>
        </w:rPr>
      </w:pPr>
    </w:p>
    <w:sectPr w:rsidR="009865CB" w:rsidRPr="0056789E" w:rsidSect="00212DB4">
      <w:headerReference w:type="default" r:id="rId8"/>
      <w:footerReference w:type="default" r:id="rId9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684B" w:rsidRDefault="005B684B" w:rsidP="00B70E0A">
      <w:pPr>
        <w:spacing w:after="0" w:line="240" w:lineRule="auto"/>
      </w:pPr>
      <w:r>
        <w:separator/>
      </w:r>
    </w:p>
  </w:endnote>
  <w:endnote w:type="continuationSeparator" w:id="0">
    <w:p w:rsidR="005B684B" w:rsidRDefault="005B684B" w:rsidP="00B70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fficinaSansITC Book">
    <w:altName w:val="Calibri"/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0728" w:rsidRPr="00476C9A" w:rsidRDefault="00680647" w:rsidP="00476C9A">
    <w:pPr>
      <w:pStyle w:val="Pidipagina"/>
      <w:rPr>
        <w:lang w:val="en-GB"/>
      </w:rPr>
    </w:pPr>
    <w:r>
      <w:rPr>
        <w:lang w:val="en-GB"/>
      </w:rPr>
      <w:t>WISE TAVR survey. Supplementa</w:t>
    </w:r>
    <w:r w:rsidR="00FC5408">
      <w:rPr>
        <w:lang w:val="en-GB"/>
      </w:rPr>
      <w:t>ry</w:t>
    </w:r>
    <w:r>
      <w:rPr>
        <w:lang w:val="en-GB"/>
      </w:rPr>
      <w:t xml:space="preserve"> </w:t>
    </w:r>
    <w:r w:rsidR="00F531D2">
      <w:rPr>
        <w:lang w:val="en-GB"/>
      </w:rPr>
      <w:t>material</w:t>
    </w:r>
    <w:r>
      <w:rPr>
        <w:lang w:val="en-GB"/>
      </w:rPr>
      <w:t xml:space="preserve"> </w:t>
    </w:r>
    <w:r w:rsidR="00F531D2">
      <w:rPr>
        <w:lang w:val="en-GB"/>
      </w:rPr>
      <w:t>2</w:t>
    </w:r>
  </w:p>
  <w:p w:rsidR="00B70E0A" w:rsidRPr="00476C9A" w:rsidRDefault="00B70E0A">
    <w:pPr>
      <w:pStyle w:val="Pidipa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684B" w:rsidRDefault="005B684B" w:rsidP="00B70E0A">
      <w:pPr>
        <w:spacing w:after="0" w:line="240" w:lineRule="auto"/>
      </w:pPr>
      <w:r>
        <w:separator/>
      </w:r>
    </w:p>
  </w:footnote>
  <w:footnote w:type="continuationSeparator" w:id="0">
    <w:p w:rsidR="005B684B" w:rsidRDefault="005B684B" w:rsidP="00B70E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3224630"/>
      <w:docPartObj>
        <w:docPartGallery w:val="Page Numbers (Top of Page)"/>
        <w:docPartUnique/>
      </w:docPartObj>
    </w:sdtPr>
    <w:sdtEndPr/>
    <w:sdtContent>
      <w:p w:rsidR="00476C9A" w:rsidRDefault="00476C9A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0647" w:rsidRPr="00680647">
          <w:rPr>
            <w:noProof/>
            <w:lang w:val="it-IT"/>
          </w:rPr>
          <w:t>4</w:t>
        </w:r>
        <w:r>
          <w:fldChar w:fldCharType="end"/>
        </w:r>
      </w:p>
    </w:sdtContent>
  </w:sdt>
  <w:p w:rsidR="00476C9A" w:rsidRDefault="00476C9A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40539B"/>
    <w:multiLevelType w:val="hybridMultilevel"/>
    <w:tmpl w:val="E7C29142"/>
    <w:lvl w:ilvl="0" w:tplc="A4BC51AE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2DB4"/>
    <w:rsid w:val="000956EE"/>
    <w:rsid w:val="000C47D1"/>
    <w:rsid w:val="001A2F63"/>
    <w:rsid w:val="00212DB4"/>
    <w:rsid w:val="00265E79"/>
    <w:rsid w:val="002A1486"/>
    <w:rsid w:val="002F2C87"/>
    <w:rsid w:val="00385C7F"/>
    <w:rsid w:val="0045311B"/>
    <w:rsid w:val="00476C9A"/>
    <w:rsid w:val="0054452C"/>
    <w:rsid w:val="0056789E"/>
    <w:rsid w:val="00597ACE"/>
    <w:rsid w:val="005B684B"/>
    <w:rsid w:val="005C07BF"/>
    <w:rsid w:val="00653D40"/>
    <w:rsid w:val="00680647"/>
    <w:rsid w:val="00745B67"/>
    <w:rsid w:val="007D0728"/>
    <w:rsid w:val="00854E5B"/>
    <w:rsid w:val="008670B2"/>
    <w:rsid w:val="00972778"/>
    <w:rsid w:val="009865CB"/>
    <w:rsid w:val="009E1C6F"/>
    <w:rsid w:val="00A04751"/>
    <w:rsid w:val="00A26127"/>
    <w:rsid w:val="00B70E0A"/>
    <w:rsid w:val="00B87A4A"/>
    <w:rsid w:val="00BC48B3"/>
    <w:rsid w:val="00CE4255"/>
    <w:rsid w:val="00DA05E7"/>
    <w:rsid w:val="00DF6310"/>
    <w:rsid w:val="00F101BB"/>
    <w:rsid w:val="00F531D2"/>
    <w:rsid w:val="00F554A6"/>
    <w:rsid w:val="00FC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02ECABD-0400-DC4C-900F-20F12AC0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65E79"/>
    <w:rPr>
      <w:rFonts w:ascii="OfficinaSansITC Book" w:hAnsi="OfficinaSansITC Book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65E7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5E79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A14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14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0C47D1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0C47D1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5E79"/>
    <w:rPr>
      <w:rFonts w:ascii="OfficinaSansITC Book" w:eastAsiaTheme="majorEastAsia" w:hAnsi="OfficinaSansITC Book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5E79"/>
    <w:rPr>
      <w:rFonts w:ascii="OfficinaSansITC Book" w:eastAsiaTheme="majorEastAsia" w:hAnsi="OfficinaSansITC Book" w:cstheme="majorBidi"/>
      <w:b/>
      <w:bCs/>
      <w:color w:val="4F81BD" w:themeColor="accent1"/>
      <w:sz w:val="26"/>
      <w:szCs w:val="26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5E7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265E79"/>
    <w:rPr>
      <w:rFonts w:ascii="OfficinaSansITC Book" w:eastAsiaTheme="majorEastAsia" w:hAnsi="OfficinaSansITC Book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5E79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5E79"/>
    <w:rPr>
      <w:rFonts w:ascii="OfficinaSansITC Book" w:eastAsiaTheme="majorEastAsia" w:hAnsi="OfficinaSansITC Book" w:cstheme="majorBidi"/>
      <w:i/>
      <w:iCs/>
      <w:color w:val="4F81BD" w:themeColor="accent1"/>
      <w:spacing w:val="15"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A1486"/>
    <w:rPr>
      <w:rFonts w:ascii="OfficinaSansITC Book" w:eastAsiaTheme="majorEastAsia" w:hAnsi="OfficinaSansITC Book" w:cstheme="majorBidi"/>
      <w:b/>
      <w:bCs/>
      <w:color w:val="4F81BD" w:themeColor="accent1"/>
      <w:sz w:val="20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1486"/>
    <w:rPr>
      <w:rFonts w:ascii="OfficinaSansITC Book" w:eastAsiaTheme="majorEastAsia" w:hAnsi="OfficinaSansITC Book" w:cstheme="majorBidi"/>
      <w:b/>
      <w:bCs/>
      <w:i/>
      <w:iCs/>
      <w:color w:val="4F81BD" w:themeColor="accent1"/>
      <w:sz w:val="20"/>
    </w:rPr>
  </w:style>
  <w:style w:type="character" w:customStyle="1" w:styleId="Titolo5Carattere">
    <w:name w:val="Titolo 5 Carattere"/>
    <w:basedOn w:val="Carpredefinitoparagrafo"/>
    <w:link w:val="Titolo5"/>
    <w:uiPriority w:val="9"/>
    <w:rsid w:val="000C47D1"/>
    <w:rPr>
      <w:rFonts w:ascii="OfficinaSansITC Book" w:eastAsiaTheme="majorEastAsia" w:hAnsi="OfficinaSansITC Book" w:cstheme="majorBidi"/>
      <w:color w:val="243F60" w:themeColor="accent1" w:themeShade="7F"/>
      <w:sz w:val="20"/>
    </w:rPr>
  </w:style>
  <w:style w:type="character" w:customStyle="1" w:styleId="Titolo6Carattere">
    <w:name w:val="Titolo 6 Carattere"/>
    <w:basedOn w:val="Carpredefinitoparagrafo"/>
    <w:link w:val="Titolo6"/>
    <w:uiPriority w:val="9"/>
    <w:rsid w:val="000C47D1"/>
    <w:rPr>
      <w:rFonts w:ascii="OfficinaSansITC Book" w:eastAsiaTheme="majorEastAsia" w:hAnsi="OfficinaSansITC Book" w:cstheme="majorBidi"/>
      <w:i/>
      <w:iCs/>
      <w:color w:val="243F60" w:themeColor="accent1" w:themeShade="7F"/>
      <w:sz w:val="20"/>
    </w:rPr>
  </w:style>
  <w:style w:type="table" w:styleId="Grigliatabella">
    <w:name w:val="Table Grid"/>
    <w:basedOn w:val="Tabellanormale"/>
    <w:uiPriority w:val="59"/>
    <w:rsid w:val="00212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12DB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B70E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70E0A"/>
    <w:rPr>
      <w:rFonts w:ascii="OfficinaSansITC Book" w:hAnsi="OfficinaSansITC Book"/>
      <w:sz w:val="20"/>
    </w:rPr>
  </w:style>
  <w:style w:type="paragraph" w:styleId="Pidipagina">
    <w:name w:val="footer"/>
    <w:basedOn w:val="Normale"/>
    <w:link w:val="PidipaginaCarattere"/>
    <w:uiPriority w:val="99"/>
    <w:unhideWhenUsed/>
    <w:rsid w:val="00B70E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70E0A"/>
    <w:rPr>
      <w:rFonts w:ascii="OfficinaSansITC Book" w:hAnsi="OfficinaSansITC Book"/>
      <w:sz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0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07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A86D7B-2793-9D4F-B7D6-316C5F2A7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6</Pages>
  <Words>1155</Words>
  <Characters>65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Cardiocentro Ticino</Company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sco Luigi</dc:creator>
  <cp:lastModifiedBy>Gregorio Tersalvi</cp:lastModifiedBy>
  <cp:revision>15</cp:revision>
  <dcterms:created xsi:type="dcterms:W3CDTF">2017-09-05T17:38:00Z</dcterms:created>
  <dcterms:modified xsi:type="dcterms:W3CDTF">2019-11-13T22:03:00Z</dcterms:modified>
</cp:coreProperties>
</file>